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A8D4E" w14:textId="77777777" w:rsidR="00257DD8" w:rsidRDefault="00257DD8" w:rsidP="004879EC">
      <w:pPr>
        <w:spacing w:after="20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i-FI"/>
        </w:rPr>
      </w:pPr>
    </w:p>
    <w:p w14:paraId="3B706EE6" w14:textId="3FB1E492" w:rsidR="004879EC" w:rsidRDefault="004879EC" w:rsidP="004879EC">
      <w:pPr>
        <w:spacing w:after="200" w:line="480" w:lineRule="auto"/>
        <w:rPr>
          <w:rFonts w:ascii="Times New Roman" w:eastAsia="Times New Roman" w:hAnsi="Times New Roman" w:cs="Times New Roman"/>
          <w:noProof/>
          <w:sz w:val="24"/>
          <w:szCs w:val="24"/>
          <w:lang w:val="en-US" w:eastAsia="fi-FI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i-FI"/>
        </w:rPr>
        <w:t>Supplementary Information</w:t>
      </w:r>
    </w:p>
    <w:p w14:paraId="1BC5E86C" w14:textId="7E776308" w:rsidR="004879EC" w:rsidRDefault="004879EC" w:rsidP="004879EC">
      <w:pPr>
        <w:spacing w:after="0" w:line="480" w:lineRule="auto"/>
        <w:rPr>
          <w:rFonts w:ascii="Times New Roman" w:eastAsia="Times New Roman" w:hAnsi="Times New Roman" w:cs="Times New Roman"/>
          <w:noProof/>
          <w:sz w:val="24"/>
          <w:szCs w:val="24"/>
          <w:lang w:val="en-US" w:eastAsia="fi-FI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US" w:eastAsia="fi-FI"/>
        </w:rPr>
        <w:t>Supplementary Table 2.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fi-FI"/>
        </w:rPr>
        <w:t xml:space="preserve"> The </w:t>
      </w:r>
      <w:r w:rsidR="006D3239">
        <w:rPr>
          <w:rFonts w:ascii="Times New Roman" w:eastAsia="Times New Roman" w:hAnsi="Times New Roman" w:cs="Times New Roman"/>
          <w:noProof/>
          <w:sz w:val="24"/>
          <w:szCs w:val="24"/>
          <w:lang w:val="en-US" w:eastAsia="fi-FI"/>
        </w:rPr>
        <w:t>items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fi-FI"/>
        </w:rPr>
        <w:t xml:space="preserve"> for flexible and rigid restrain</w:t>
      </w:r>
      <w:r w:rsidR="006D3239">
        <w:rPr>
          <w:rFonts w:ascii="Times New Roman" w:eastAsia="Times New Roman" w:hAnsi="Times New Roman" w:cs="Times New Roman"/>
          <w:noProof/>
          <w:sz w:val="24"/>
          <w:szCs w:val="24"/>
          <w:lang w:val="en-US" w:eastAsia="fi-FI"/>
        </w:rPr>
        <w:t>t of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fi-FI"/>
        </w:rPr>
        <w:t xml:space="preserve"> eating </w:t>
      </w:r>
      <w:r w:rsidR="00A86FE2">
        <w:rPr>
          <w:rFonts w:ascii="Times New Roman" w:eastAsia="Times New Roman" w:hAnsi="Times New Roman" w:cs="Times New Roman"/>
          <w:noProof/>
          <w:sz w:val="24"/>
          <w:szCs w:val="24"/>
          <w:lang w:val="en-US" w:eastAsia="fi-FI"/>
        </w:rPr>
        <w:t xml:space="preserve">subscales 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fi-FI"/>
        </w:rPr>
        <w:t xml:space="preserve">in the Three </w:t>
      </w:r>
      <w:r w:rsidR="007939AB">
        <w:rPr>
          <w:rFonts w:ascii="Times New Roman" w:eastAsia="Times New Roman" w:hAnsi="Times New Roman" w:cs="Times New Roman"/>
          <w:noProof/>
          <w:sz w:val="24"/>
          <w:szCs w:val="24"/>
          <w:lang w:val="en-US" w:eastAsia="fi-FI"/>
        </w:rPr>
        <w:t>F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fi-FI"/>
        </w:rPr>
        <w:t xml:space="preserve">actor </w:t>
      </w:r>
      <w:r w:rsidR="007939AB">
        <w:rPr>
          <w:rFonts w:ascii="Times New Roman" w:eastAsia="Times New Roman" w:hAnsi="Times New Roman" w:cs="Times New Roman"/>
          <w:noProof/>
          <w:sz w:val="24"/>
          <w:szCs w:val="24"/>
          <w:lang w:val="en-US" w:eastAsia="fi-FI"/>
        </w:rPr>
        <w:t>E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fi-FI"/>
        </w:rPr>
        <w:t xml:space="preserve">ating </w:t>
      </w:r>
      <w:r w:rsidR="007939AB">
        <w:rPr>
          <w:rFonts w:ascii="Times New Roman" w:eastAsia="Times New Roman" w:hAnsi="Times New Roman" w:cs="Times New Roman"/>
          <w:noProof/>
          <w:sz w:val="24"/>
          <w:szCs w:val="24"/>
          <w:lang w:val="en-US" w:eastAsia="fi-FI"/>
        </w:rPr>
        <w:t>Q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fi-FI"/>
        </w:rPr>
        <w:t>uestionnaire (Westenhoefer, 1991) where scored options are underlined.</w:t>
      </w:r>
    </w:p>
    <w:tbl>
      <w:tblPr>
        <w:tblStyle w:val="TableGrid"/>
        <w:tblW w:w="10065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65"/>
      </w:tblGrid>
      <w:tr w:rsidR="004879EC" w14:paraId="4075DE72" w14:textId="77777777" w:rsidTr="004879EC">
        <w:trPr>
          <w:trHeight w:val="230"/>
        </w:trPr>
        <w:tc>
          <w:tcPr>
            <w:tcW w:w="100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490462" w14:textId="77777777" w:rsidR="004606BD" w:rsidRDefault="004606BD" w:rsidP="00257DD8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fi-FI"/>
              </w:rPr>
            </w:pPr>
          </w:p>
          <w:p w14:paraId="12722804" w14:textId="451F23F7" w:rsidR="004879EC" w:rsidRDefault="004879EC" w:rsidP="00257DD8"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fi-FI"/>
              </w:rPr>
              <w:t>Flexible restrain</w:t>
            </w:r>
            <w:r w:rsidR="009A19D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 w:eastAsia="fi-FI"/>
              </w:rPr>
              <w:t xml:space="preserve">t </w:t>
            </w:r>
          </w:p>
        </w:tc>
      </w:tr>
      <w:tr w:rsidR="004879EC" w:rsidRPr="00B241BB" w14:paraId="290CF9DB" w14:textId="77777777" w:rsidTr="004879EC">
        <w:trPr>
          <w:trHeight w:val="460"/>
        </w:trPr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E38FB6" w14:textId="77777777" w:rsidR="004879EC" w:rsidRDefault="004879EC" w:rsidP="00257DD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4. When I have eaten my quota of calories, I am usually good about not eating any more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 w:eastAsia="fi-FI"/>
              </w:rPr>
              <w:t>tru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–false)</w:t>
            </w:r>
          </w:p>
        </w:tc>
      </w:tr>
      <w:tr w:rsidR="004879EC" w:rsidRPr="00B241BB" w14:paraId="57BDBEDD" w14:textId="77777777" w:rsidTr="004879EC">
        <w:trPr>
          <w:trHeight w:val="230"/>
        </w:trPr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A1DFF" w14:textId="77777777" w:rsidR="004879EC" w:rsidRDefault="004879EC" w:rsidP="00257DD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6. I deliberately take small helpings as a means of weight control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 w:eastAsia="fi-FI"/>
              </w:rPr>
              <w:t>tru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–false) </w:t>
            </w:r>
          </w:p>
        </w:tc>
      </w:tr>
      <w:tr w:rsidR="004879EC" w:rsidRPr="0030716E" w14:paraId="0B4D46D9" w14:textId="77777777" w:rsidTr="004879EC">
        <w:trPr>
          <w:trHeight w:val="469"/>
        </w:trPr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500E9C" w14:textId="77777777" w:rsidR="004879EC" w:rsidRDefault="004879EC" w:rsidP="00257DD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fi-FI"/>
              </w:rPr>
              <w:t xml:space="preserve">18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While on a diet, if I eat food that is not allowed, I consciously eat less for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a period of tim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to make up for it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 w:eastAsia="fi-FI"/>
              </w:rPr>
              <w:t>tru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–false)</w:t>
            </w:r>
          </w:p>
        </w:tc>
      </w:tr>
      <w:tr w:rsidR="004879EC" w:rsidRPr="00B241BB" w14:paraId="593B1ED5" w14:textId="77777777" w:rsidTr="004879EC">
        <w:trPr>
          <w:trHeight w:val="230"/>
        </w:trPr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A3B3F2" w14:textId="77777777" w:rsidR="004879EC" w:rsidRDefault="004879EC" w:rsidP="00257DD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8. I consciously hold back at meals in order not to gain weight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 w:eastAsia="fi-FI"/>
              </w:rPr>
              <w:t>tru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–false)</w:t>
            </w:r>
          </w:p>
        </w:tc>
      </w:tr>
      <w:tr w:rsidR="004879EC" w:rsidRPr="00B241BB" w14:paraId="38AB380C" w14:textId="77777777" w:rsidTr="004879EC">
        <w:trPr>
          <w:trHeight w:val="230"/>
        </w:trPr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1ABC00" w14:textId="77777777" w:rsidR="004879EC" w:rsidRDefault="004879EC" w:rsidP="00257DD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35. I pay a great deal of attention to changes in my figure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 w:eastAsia="fi-FI"/>
              </w:rPr>
              <w:t>tru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–false)</w:t>
            </w:r>
          </w:p>
        </w:tc>
      </w:tr>
      <w:tr w:rsidR="004879EC" w:rsidRPr="0030716E" w14:paraId="4A64811D" w14:textId="77777777" w:rsidTr="004879EC">
        <w:trPr>
          <w:trHeight w:val="159"/>
        </w:trPr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1FB5B" w14:textId="77777777" w:rsidR="004879EC" w:rsidRDefault="004879EC" w:rsidP="00257DD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2. How conscious are you of what you are eating? (</w:t>
            </w:r>
            <w:proofErr w:type="gramStart"/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not</w:t>
            </w:r>
            <w:proofErr w:type="gramEnd"/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at all–slightly–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  <w:t>moderately–extremely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) </w:t>
            </w:r>
          </w:p>
        </w:tc>
      </w:tr>
      <w:tr w:rsidR="004879EC" w:rsidRPr="0030716E" w14:paraId="595422E4" w14:textId="77777777" w:rsidTr="004879EC">
        <w:trPr>
          <w:trHeight w:val="469"/>
        </w:trPr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BA1213" w14:textId="77777777" w:rsidR="004879EC" w:rsidRDefault="004879EC" w:rsidP="00257DD8">
            <w:pPr>
              <w:spacing w:before="100" w:beforeAutospacing="1" w:after="120" w:line="360" w:lineRule="auto"/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48. 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How likely are you to consciously eat less than you want? (</w:t>
            </w:r>
            <w:proofErr w:type="gramStart"/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unlikely</w:t>
            </w:r>
            <w:proofErr w:type="gramEnd"/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–slightly unlikely–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  <w:t>moderately likely–very likely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4879EC" w14:paraId="14ADCFC7" w14:textId="77777777" w:rsidTr="004879EC">
        <w:trPr>
          <w:trHeight w:val="149"/>
        </w:trPr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CB6351" w14:textId="131E3FA3" w:rsidR="004879EC" w:rsidRDefault="004879EC" w:rsidP="00257DD8">
            <w:pPr>
              <w:spacing w:before="100" w:beforeAutospacing="1" w:after="120" w:line="360" w:lineRule="auto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/>
              </w:rPr>
              <w:t>Rigid restrain</w:t>
            </w:r>
            <w:r w:rsidR="009A19D4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4"/>
                <w:szCs w:val="24"/>
                <w:lang w:val="en-US"/>
              </w:rPr>
              <w:t xml:space="preserve">t </w:t>
            </w:r>
          </w:p>
        </w:tc>
      </w:tr>
      <w:tr w:rsidR="004879EC" w:rsidRPr="00B241BB" w14:paraId="4A881983" w14:textId="77777777" w:rsidTr="004879EC">
        <w:trPr>
          <w:trHeight w:val="149"/>
        </w:trPr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8C55B" w14:textId="77777777" w:rsidR="004879EC" w:rsidRDefault="004879EC" w:rsidP="00257DD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14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I have a pretty good idea of the number of calories in common food (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u w:val="single"/>
                <w:lang w:val="en-US"/>
              </w:rPr>
              <w:t>true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–false)</w:t>
            </w:r>
          </w:p>
        </w:tc>
      </w:tr>
      <w:tr w:rsidR="004879EC" w:rsidRPr="00B241BB" w14:paraId="6E2C2140" w14:textId="77777777" w:rsidTr="004879EC">
        <w:trPr>
          <w:trHeight w:val="149"/>
        </w:trPr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78E54" w14:textId="77777777" w:rsidR="004879EC" w:rsidRDefault="004879EC" w:rsidP="00257DD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32. I count calories as a conscious means of controlling my weight (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u w:val="single"/>
                <w:lang w:val="en-US"/>
              </w:rPr>
              <w:t>true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–false)</w:t>
            </w:r>
          </w:p>
        </w:tc>
      </w:tr>
      <w:tr w:rsidR="004879EC" w14:paraId="00BA3826" w14:textId="77777777" w:rsidTr="004879EC">
        <w:trPr>
          <w:trHeight w:val="309"/>
        </w:trPr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04944E" w14:textId="77777777" w:rsidR="004879EC" w:rsidRDefault="004879EC" w:rsidP="00257DD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37. How often are you dieting in a conscious effort to control your weight? (rarely–sometimes–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u w:val="single"/>
                <w:lang w:val="en-US"/>
              </w:rPr>
              <w:t>usually–always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4879EC" w14:paraId="03888B5B" w14:textId="77777777" w:rsidTr="004879EC">
        <w:trPr>
          <w:trHeight w:val="309"/>
        </w:trPr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08CC0C" w14:textId="77777777" w:rsidR="004879EC" w:rsidRDefault="004879EC" w:rsidP="00257DD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38. Would a weight fluctuation of 5 lb affect the way you live your life? (not at all–slightly–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u w:val="single"/>
                <w:lang w:val="en-US"/>
              </w:rPr>
              <w:t>moderately–very much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4879EC" w14:paraId="27040B1C" w14:textId="77777777" w:rsidTr="004879EC">
        <w:trPr>
          <w:trHeight w:val="309"/>
        </w:trPr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6DA5E" w14:textId="77777777" w:rsidR="004879EC" w:rsidRDefault="004879EC" w:rsidP="00257DD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40. Do feelings of guilt about overeating help you to control your food intake? (never–rarely–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u w:val="single"/>
                <w:lang w:val="en-US"/>
              </w:rPr>
              <w:t>often–always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4879EC" w14:paraId="46AF192C" w14:textId="77777777" w:rsidTr="004879EC">
        <w:trPr>
          <w:trHeight w:val="309"/>
        </w:trPr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AEC10" w14:textId="77777777" w:rsidR="004879EC" w:rsidRDefault="004879EC" w:rsidP="00257DD8">
            <w:pPr>
              <w:spacing w:before="100" w:beforeAutospacing="1" w:after="120" w:line="360" w:lineRule="auto"/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fi-FI"/>
              </w:rPr>
              <w:t>43. How frequently do you avoid “stocking up” on tempting foods? (almost never–seldom–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u w:val="single"/>
                <w:lang w:val="en-US" w:eastAsia="fi-FI"/>
              </w:rPr>
              <w:t>usually–almost always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fi-FI"/>
              </w:rPr>
              <w:t>)</w:t>
            </w:r>
          </w:p>
        </w:tc>
      </w:tr>
      <w:tr w:rsidR="004879EC" w:rsidRPr="00B241BB" w14:paraId="41FA66EB" w14:textId="77777777" w:rsidTr="004879EC">
        <w:trPr>
          <w:trHeight w:val="309"/>
        </w:trPr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59463" w14:textId="77777777" w:rsidR="004879EC" w:rsidRDefault="004879EC" w:rsidP="00257DD8">
            <w:pPr>
              <w:spacing w:before="100" w:beforeAutospacing="1" w:after="120" w:line="360" w:lineRule="auto"/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44. How likely are you to shop for low calorie foods? (unlikely–slightly unlikely–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u w:val="single"/>
                <w:lang w:val="en-US"/>
              </w:rPr>
              <w:t>moderately likely–very likely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  <w:lang w:val="en-US"/>
              </w:rPr>
              <w:t>)</w:t>
            </w:r>
          </w:p>
        </w:tc>
      </w:tr>
    </w:tbl>
    <w:p w14:paraId="2882A486" w14:textId="77777777" w:rsidR="004E19C3" w:rsidRPr="004879EC" w:rsidRDefault="0030716E">
      <w:pPr>
        <w:rPr>
          <w:lang w:val="en-US"/>
        </w:rPr>
      </w:pPr>
    </w:p>
    <w:sectPr w:rsidR="004E19C3" w:rsidRPr="004879E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9EC"/>
    <w:rsid w:val="000B4B83"/>
    <w:rsid w:val="00257DD8"/>
    <w:rsid w:val="0030716E"/>
    <w:rsid w:val="004606BD"/>
    <w:rsid w:val="004879EC"/>
    <w:rsid w:val="00524BF3"/>
    <w:rsid w:val="006D3239"/>
    <w:rsid w:val="007939AB"/>
    <w:rsid w:val="007B40EF"/>
    <w:rsid w:val="00886207"/>
    <w:rsid w:val="009A19D4"/>
    <w:rsid w:val="00A86FE2"/>
    <w:rsid w:val="00B241BB"/>
    <w:rsid w:val="00F20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B96086"/>
  <w15:chartTrackingRefBased/>
  <w15:docId w15:val="{F8911D10-9EB4-4ABA-AD31-4E1DDFF29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9E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79E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D32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745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Karhunen</dc:creator>
  <cp:keywords/>
  <dc:description/>
  <cp:lastModifiedBy>Leila Karhunen</cp:lastModifiedBy>
  <cp:revision>2</cp:revision>
  <dcterms:created xsi:type="dcterms:W3CDTF">2023-03-01T21:09:00Z</dcterms:created>
  <dcterms:modified xsi:type="dcterms:W3CDTF">2023-03-01T21:09:00Z</dcterms:modified>
</cp:coreProperties>
</file>